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3E5" w:rsidRPr="00DA4DD7" w:rsidRDefault="00DA4DD7" w:rsidP="006A6C40">
      <w:pPr>
        <w:spacing w:before="100" w:beforeAutospacing="1" w:after="100" w:afterAutospacing="1"/>
        <w:rPr>
          <w:rFonts w:ascii="Times New Roman" w:eastAsia="SimSun" w:hAnsi="Times New Roman" w:cs="Times New Roman"/>
          <w:b/>
          <w:color w:val="000000"/>
          <w:sz w:val="24"/>
        </w:rPr>
      </w:pPr>
      <w:r w:rsidRPr="00DA4DD7">
        <w:rPr>
          <w:rFonts w:ascii="Times New Roman" w:eastAsia="SimSun" w:hAnsi="Times New Roman" w:cs="Times New Roman"/>
          <w:b/>
          <w:color w:val="000000"/>
          <w:sz w:val="24"/>
        </w:rPr>
        <w:t>Additional file 3</w:t>
      </w:r>
      <w:r w:rsidR="006A6C40" w:rsidRPr="00DA4DD7">
        <w:rPr>
          <w:rFonts w:ascii="Times New Roman" w:eastAsia="SimSun" w:hAnsi="Times New Roman" w:cs="Times New Roman"/>
          <w:b/>
          <w:color w:val="000000"/>
          <w:sz w:val="24"/>
        </w:rPr>
        <w:t xml:space="preserve"> Oligonucleotide sequences used for qPCR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394"/>
        <w:gridCol w:w="4500"/>
        <w:gridCol w:w="1587"/>
        <w:gridCol w:w="1587"/>
      </w:tblGrid>
      <w:tr w:rsidR="00D013E5">
        <w:trPr>
          <w:jc w:val="center"/>
        </w:trPr>
        <w:tc>
          <w:tcPr>
            <w:tcW w:w="76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248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Primers sequence (5′-3′)</w:t>
            </w:r>
          </w:p>
        </w:tc>
        <w:tc>
          <w:tcPr>
            <w:tcW w:w="87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  <w:t>Orientation</w:t>
            </w:r>
          </w:p>
        </w:tc>
        <w:tc>
          <w:tcPr>
            <w:tcW w:w="87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 w:val="24"/>
              </w:rPr>
              <w:t>Efficiency</w:t>
            </w:r>
          </w:p>
        </w:tc>
      </w:tr>
      <w:tr w:rsidR="00D013E5">
        <w:trPr>
          <w:jc w:val="center"/>
        </w:trPr>
        <w:tc>
          <w:tcPr>
            <w:tcW w:w="768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Acaca</w:t>
            </w:r>
            <w:proofErr w:type="spellEnd"/>
          </w:p>
        </w:tc>
        <w:tc>
          <w:tcPr>
            <w:tcW w:w="2481" w:type="pct"/>
            <w:tcBorders>
              <w:top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TATCCCAGAGATGTTTCGGC</w:t>
            </w:r>
          </w:p>
        </w:tc>
        <w:tc>
          <w:tcPr>
            <w:tcW w:w="875" w:type="pct"/>
            <w:tcBorders>
              <w:top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tcBorders>
              <w:top w:val="single" w:sz="12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11</w:t>
            </w:r>
          </w:p>
        </w:tc>
      </w:tr>
      <w:tr w:rsidR="00D013E5">
        <w:trPr>
          <w:jc w:val="center"/>
        </w:trPr>
        <w:tc>
          <w:tcPr>
            <w:tcW w:w="768" w:type="pct"/>
            <w:vMerge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TCAGCATGTCAGAAGGCAGA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vMerge w:val="restar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Acox1</w:t>
            </w:r>
            <w:bookmarkStart w:id="0" w:name="_GoBack"/>
            <w:bookmarkEnd w:id="0"/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AGAAATCGAGAACTT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1</w:t>
            </w:r>
          </w:p>
        </w:tc>
      </w:tr>
      <w:tr w:rsidR="00D013E5">
        <w:trPr>
          <w:jc w:val="center"/>
        </w:trPr>
        <w:tc>
          <w:tcPr>
            <w:tcW w:w="768" w:type="pct"/>
            <w:vMerge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TTCGAGTGAGGAAGTT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Acsl5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CAGTCATGACATTCTTCCGGGC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14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AGCTTCACGTAATTGCAAGCC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Actb</w:t>
            </w:r>
            <w:proofErr w:type="spellEnd"/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CTGGCACCACACCTTCT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5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GCATACAGGGACAGCAC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Cd36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TGGGAGTTGGCGAGAA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94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GATCACAGCCCATTCTCCT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Cpt1b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CTACCATGGGTGGATGTTT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0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GCTGAATTGTGGCTGACAC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Cxcl9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TCTGCCATGAAGTCCGCTGTTCT 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33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TGGATCGTGCCTCGGCTGGT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Ehhadh</w:t>
            </w:r>
            <w:proofErr w:type="spellEnd"/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TTGGAATTCTGGATGTA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6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GGTTTACCTATAACC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Fabp4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CACCATCCGGTCAGAGAGT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7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CCATCTAGGGTTATGATGCTC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Fasn</w:t>
            </w:r>
            <w:proofErr w:type="spellEnd"/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ATCCTGGAACGAGAACAC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5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ACTGTGGAACACGGTGGT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Il1b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ACCTGCTGGTGTGTGACGTTC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14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GCACGAGGCTTTTTTGTTGT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Il6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AAGCCAGAGTCCTTCAGA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87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TCCTTAGCCACTCCTTCT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Nos2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GCCTTGCATCCTCATTG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87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CTCTCTTGCGGACCATCT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bCs/>
                <w:i/>
                <w:iCs/>
                <w:color w:val="000000"/>
                <w:sz w:val="24"/>
              </w:rPr>
              <w:t>Scd1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GAAGTCCACGCTCGAT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24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GAGATCTCTTGGAGCATGT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Srebf1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CGCTACCGGTCTTCTATC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12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CTGCCAAAAGACAAGG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Hei" w:hAnsi="Times New Roman" w:cs="Times New Roman"/>
                <w:b/>
                <w:i/>
                <w:iCs/>
                <w:color w:val="000000"/>
                <w:sz w:val="24"/>
              </w:rPr>
              <w:t>Srebf2</w:t>
            </w: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CAAAGAAGGAGAGAGGCG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14</w:t>
            </w: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GCCAGACTTGTGCATCTTG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013E5">
        <w:trPr>
          <w:jc w:val="center"/>
        </w:trPr>
        <w:tc>
          <w:tcPr>
            <w:tcW w:w="768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4"/>
              </w:rPr>
              <w:t>Tnf</w:t>
            </w:r>
            <w:proofErr w:type="spellEnd"/>
          </w:p>
        </w:tc>
        <w:tc>
          <w:tcPr>
            <w:tcW w:w="2481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ATCTTCTCAAAATTCGAGTGACAA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875" w:type="pct"/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7</w:t>
            </w:r>
          </w:p>
        </w:tc>
      </w:tr>
      <w:tr w:rsidR="00D013E5">
        <w:trPr>
          <w:jc w:val="center"/>
        </w:trPr>
        <w:tc>
          <w:tcPr>
            <w:tcW w:w="768" w:type="pct"/>
            <w:tcBorders>
              <w:bottom w:val="single" w:sz="18" w:space="0" w:color="auto"/>
            </w:tcBorders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Hei" w:hAnsi="Times New Roman" w:cs="Times New Roman"/>
                <w:color w:val="000000"/>
                <w:sz w:val="24"/>
              </w:rPr>
            </w:pPr>
          </w:p>
        </w:tc>
        <w:tc>
          <w:tcPr>
            <w:tcW w:w="2481" w:type="pct"/>
            <w:tcBorders>
              <w:bottom w:val="single" w:sz="18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GGAGTAGACAAGGTAGAACCC</w:t>
            </w:r>
          </w:p>
        </w:tc>
        <w:tc>
          <w:tcPr>
            <w:tcW w:w="875" w:type="pct"/>
            <w:tcBorders>
              <w:bottom w:val="single" w:sz="18" w:space="0" w:color="auto"/>
            </w:tcBorders>
            <w:shd w:val="clear" w:color="auto" w:fill="FFFFFF"/>
          </w:tcPr>
          <w:p w:rsidR="00D013E5" w:rsidRDefault="006A6C40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875" w:type="pct"/>
            <w:tcBorders>
              <w:bottom w:val="single" w:sz="18" w:space="0" w:color="auto"/>
            </w:tcBorders>
            <w:shd w:val="clear" w:color="auto" w:fill="FFFFFF"/>
          </w:tcPr>
          <w:p w:rsidR="00D013E5" w:rsidRDefault="00D013E5" w:rsidP="006A6C4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:rsidR="00D013E5" w:rsidRDefault="00D013E5" w:rsidP="006A6C40">
      <w:pPr>
        <w:spacing w:before="100" w:beforeAutospacing="1" w:after="100" w:afterAutospacing="1"/>
      </w:pPr>
    </w:p>
    <w:sectPr w:rsidR="00D013E5" w:rsidSect="006A6C4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IzNjhjZjkxMjg2OGJjOTQ0NThhNzBhOGI4YTVmYWYifQ=="/>
  </w:docVars>
  <w:rsids>
    <w:rsidRoot w:val="1A1C17B0"/>
    <w:rsid w:val="002C4C81"/>
    <w:rsid w:val="006A6C40"/>
    <w:rsid w:val="00D013E5"/>
    <w:rsid w:val="00DA4DD7"/>
    <w:rsid w:val="12D932E0"/>
    <w:rsid w:val="1A1C17B0"/>
    <w:rsid w:val="2CE0563B"/>
    <w:rsid w:val="37023232"/>
    <w:rsid w:val="3AF1749A"/>
    <w:rsid w:val="57EF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2456B4"/>
  <w15:docId w15:val="{D513F29F-0D57-4ECF-B4D5-FEBBB7EF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D</dc:creator>
  <cp:lastModifiedBy>Elodie Coulamy</cp:lastModifiedBy>
  <cp:revision>2</cp:revision>
  <dcterms:created xsi:type="dcterms:W3CDTF">2022-09-26T08:59:00Z</dcterms:created>
  <dcterms:modified xsi:type="dcterms:W3CDTF">2022-09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281D8CD3D254033AB13584E7DD78DFE</vt:lpwstr>
  </property>
</Properties>
</file>